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240"/>
        <w:gridCol w:w="1240"/>
        <w:gridCol w:w="1240"/>
      </w:tblGrid>
      <w:tr w:rsidR="00864720" w:rsidRPr="00864720" w14:paraId="7FA1B0B6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C3D0D2" w14:textId="35B7C279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(a) </w:t>
            </w:r>
            <w:bookmarkStart w:id="0" w:name="_GoBack"/>
            <w:bookmarkEnd w:id="0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2EEEDD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8E87AD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6651E9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F7C733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864720" w:rsidRPr="00864720" w14:paraId="780F26E6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05375E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29F7B9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400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1167AC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79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C307CC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1226</w:t>
            </w:r>
          </w:p>
        </w:tc>
      </w:tr>
      <w:tr w:rsidR="00864720" w:rsidRPr="00864720" w14:paraId="0495DDB5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544741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3E72A3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34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C0B1F3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19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77B635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1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75357</w:t>
            </w:r>
          </w:p>
        </w:tc>
      </w:tr>
      <w:tr w:rsidR="00864720" w:rsidRPr="00864720" w14:paraId="3CEAA672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467230D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B86957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355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ADEA3F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19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06335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34606</w:t>
            </w:r>
          </w:p>
        </w:tc>
      </w:tr>
      <w:tr w:rsidR="00864720" w:rsidRPr="00864720" w14:paraId="5224D4BF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00341D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DC0810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61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2E2B3F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02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3DFD22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60626</w:t>
            </w:r>
          </w:p>
        </w:tc>
      </w:tr>
    </w:tbl>
    <w:p w14:paraId="6A028398" w14:textId="77777777" w:rsidR="00104628" w:rsidRDefault="006408A1"/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240"/>
        <w:gridCol w:w="1240"/>
        <w:gridCol w:w="1240"/>
      </w:tblGrid>
      <w:tr w:rsidR="00864720" w:rsidRPr="00864720" w14:paraId="138D8688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7F40BF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(b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E3DA1F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339F1E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6651E9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6C2329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864720" w:rsidRPr="00864720" w14:paraId="1F229CFF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6ED072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3F725E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390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134887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86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D24EB8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4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52927</w:t>
            </w:r>
          </w:p>
        </w:tc>
      </w:tr>
      <w:tr w:rsidR="00864720" w:rsidRPr="00864720" w14:paraId="72CDA601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EDA64D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1197C5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4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F8672D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22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9AFC4B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-1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90260</w:t>
            </w:r>
          </w:p>
        </w:tc>
      </w:tr>
      <w:tr w:rsidR="00864720" w:rsidRPr="00864720" w14:paraId="235499EE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666F9F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D4F8F6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374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5FB2CF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21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5B86F2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64423</w:t>
            </w:r>
          </w:p>
        </w:tc>
      </w:tr>
      <w:tr w:rsidR="00864720" w:rsidRPr="00864720" w14:paraId="45089CE6" w14:textId="77777777" w:rsidTr="0070029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FA1F2C9" w14:textId="77777777" w:rsidR="00864720" w:rsidRPr="00864720" w:rsidRDefault="00864720" w:rsidP="008647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4720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EBF31F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67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DAA788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004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59D9E2" w14:textId="77777777" w:rsidR="00864720" w:rsidRPr="00864720" w:rsidRDefault="00864720" w:rsidP="00864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4720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6651E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64720">
              <w:rPr>
                <w:rFonts w:ascii="Calibri" w:eastAsia="Times New Roman" w:hAnsi="Calibri" w:cs="Times New Roman"/>
                <w:color w:val="000000"/>
              </w:rPr>
              <w:t>74322</w:t>
            </w:r>
          </w:p>
        </w:tc>
      </w:tr>
    </w:tbl>
    <w:p w14:paraId="76780FAC" w14:textId="77777777" w:rsidR="00864720" w:rsidRDefault="00864720"/>
    <w:p w14:paraId="76FE3DCE" w14:textId="77777777" w:rsidR="00864720" w:rsidRDefault="00864720"/>
    <w:sectPr w:rsidR="00864720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F7C09"/>
    <w:multiLevelType w:val="hybridMultilevel"/>
    <w:tmpl w:val="5F1AEB8A"/>
    <w:lvl w:ilvl="0" w:tplc="739CA8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4720"/>
    <w:rsid w:val="000C7170"/>
    <w:rsid w:val="001A7CD8"/>
    <w:rsid w:val="004D5445"/>
    <w:rsid w:val="006408A1"/>
    <w:rsid w:val="006651E9"/>
    <w:rsid w:val="00700295"/>
    <w:rsid w:val="00864720"/>
    <w:rsid w:val="00A3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D47DE"/>
  <w15:docId w15:val="{7313BE96-ABBC-4373-B818-D2B19D64C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64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1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4</cp:revision>
  <dcterms:created xsi:type="dcterms:W3CDTF">2019-02-06T09:10:00Z</dcterms:created>
  <dcterms:modified xsi:type="dcterms:W3CDTF">2019-07-08T13:44:00Z</dcterms:modified>
</cp:coreProperties>
</file>